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95C5B" w14:textId="183F04BD" w:rsidR="008D0B80" w:rsidRPr="00353052" w:rsidRDefault="008D0B80" w:rsidP="00836E80">
      <w:pPr>
        <w:pStyle w:val="Normalindented"/>
        <w:ind w:firstLine="0"/>
        <w:rPr>
          <w:b/>
          <w:bCs/>
          <w:lang w:val="en-US"/>
        </w:rPr>
      </w:pPr>
      <w:r w:rsidRPr="00353052">
        <w:rPr>
          <w:b/>
          <w:bCs/>
          <w:lang w:val="en-US"/>
        </w:rPr>
        <w:t xml:space="preserve">Supplementary </w:t>
      </w:r>
      <w:r w:rsidR="00353052" w:rsidRPr="00353052">
        <w:rPr>
          <w:b/>
          <w:bCs/>
          <w:lang w:val="en-US"/>
        </w:rPr>
        <w:t>figures</w:t>
      </w:r>
    </w:p>
    <w:p w14:paraId="369ED7BB" w14:textId="77777777" w:rsidR="00353052" w:rsidRPr="00353052" w:rsidRDefault="00353052" w:rsidP="00353052">
      <w:pPr>
        <w:pStyle w:val="Normalindented"/>
        <w:ind w:firstLine="0"/>
        <w:rPr>
          <w:lang w:val="en-US"/>
        </w:rPr>
      </w:pPr>
      <w:r>
        <w:rPr>
          <w:lang w:val="en-US"/>
        </w:rPr>
        <w:t xml:space="preserve">Title: </w:t>
      </w:r>
      <w:r w:rsidRPr="00353052">
        <w:rPr>
          <w:lang w:val="en-US"/>
        </w:rPr>
        <w:t xml:space="preserve">Forest fire influence on </w:t>
      </w:r>
      <w:proofErr w:type="spellStart"/>
      <w:r w:rsidRPr="00353052">
        <w:rPr>
          <w:lang w:val="en-US"/>
        </w:rPr>
        <w:t>Tomicus</w:t>
      </w:r>
      <w:proofErr w:type="spellEnd"/>
      <w:r w:rsidRPr="00353052">
        <w:rPr>
          <w:lang w:val="en-US"/>
        </w:rPr>
        <w:t xml:space="preserve"> </w:t>
      </w:r>
      <w:proofErr w:type="spellStart"/>
      <w:r w:rsidRPr="00353052">
        <w:rPr>
          <w:lang w:val="en-US"/>
        </w:rPr>
        <w:t>piniperda</w:t>
      </w:r>
      <w:proofErr w:type="spellEnd"/>
      <w:r w:rsidRPr="00353052">
        <w:rPr>
          <w:lang w:val="en-US"/>
        </w:rPr>
        <w:t>-associated fungal communities and phloem nutrient availability of colonized Pinus sylvestris</w:t>
      </w:r>
    </w:p>
    <w:p w14:paraId="06C6FA54" w14:textId="77777777" w:rsidR="00353052" w:rsidRPr="00794766" w:rsidRDefault="00353052" w:rsidP="00353052">
      <w:pPr>
        <w:pStyle w:val="Normalindented"/>
        <w:ind w:firstLine="0"/>
        <w:rPr>
          <w:lang w:val="sv-SE"/>
        </w:rPr>
      </w:pPr>
      <w:proofErr w:type="spellStart"/>
      <w:r>
        <w:rPr>
          <w:lang w:val="sv-SE"/>
        </w:rPr>
        <w:t>Authors</w:t>
      </w:r>
      <w:proofErr w:type="spellEnd"/>
      <w:r>
        <w:rPr>
          <w:lang w:val="sv-SE"/>
        </w:rPr>
        <w:t xml:space="preserve">: </w:t>
      </w:r>
      <w:proofErr w:type="spellStart"/>
      <w:r w:rsidRPr="00794766">
        <w:rPr>
          <w:lang w:val="sv-SE"/>
        </w:rPr>
        <w:t>Kluting</w:t>
      </w:r>
      <w:proofErr w:type="spellEnd"/>
      <w:r w:rsidRPr="00794766">
        <w:rPr>
          <w:lang w:val="sv-SE"/>
        </w:rPr>
        <w:t>, Kerri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>*, Strid, Ylva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 xml:space="preserve">*, </w:t>
      </w:r>
      <w:proofErr w:type="spellStart"/>
      <w:r w:rsidRPr="00794766">
        <w:rPr>
          <w:lang w:val="sv-SE"/>
        </w:rPr>
        <w:t>Six</w:t>
      </w:r>
      <w:proofErr w:type="spellEnd"/>
      <w:r w:rsidRPr="00794766">
        <w:rPr>
          <w:lang w:val="sv-SE"/>
        </w:rPr>
        <w:t>, Diana</w:t>
      </w:r>
      <w:r w:rsidRPr="00794766">
        <w:rPr>
          <w:vertAlign w:val="superscript"/>
          <w:lang w:val="sv-SE"/>
        </w:rPr>
        <w:t>2</w:t>
      </w:r>
      <w:r w:rsidRPr="00794766">
        <w:rPr>
          <w:lang w:val="sv-SE"/>
        </w:rPr>
        <w:t>, Rosling, Anna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>**</w:t>
      </w:r>
    </w:p>
    <w:p w14:paraId="1A31AF10" w14:textId="7F15C011" w:rsidR="00353052" w:rsidRPr="00353052" w:rsidRDefault="00353052" w:rsidP="008D0B80">
      <w:pPr>
        <w:pStyle w:val="Normalindented"/>
        <w:ind w:firstLine="0"/>
        <w:rPr>
          <w:lang w:val="sv-SE"/>
        </w:rPr>
      </w:pPr>
    </w:p>
    <w:p w14:paraId="4D024FBB" w14:textId="77777777" w:rsidR="00F5657A" w:rsidRDefault="00F5657A" w:rsidP="008D0B80">
      <w:pPr>
        <w:pStyle w:val="Normalindented"/>
        <w:ind w:firstLine="0"/>
        <w:rPr>
          <w:b/>
          <w:lang w:val="en-US"/>
        </w:rPr>
      </w:pPr>
    </w:p>
    <w:p w14:paraId="25C4ED2A" w14:textId="2AE5095F" w:rsidR="00F5657A" w:rsidRPr="00F5657A" w:rsidRDefault="00F5657A" w:rsidP="008D0B80">
      <w:pPr>
        <w:pStyle w:val="Normalindented"/>
        <w:ind w:firstLine="0"/>
        <w:rPr>
          <w:lang w:val="en-US"/>
        </w:rPr>
      </w:pPr>
      <w:r w:rsidRPr="00F5657A"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>Artificial cone used to provide shelter for beetles in collection cups.</w:t>
      </w:r>
    </w:p>
    <w:p w14:paraId="53BA8A54" w14:textId="6CB98F8C" w:rsidR="00353052" w:rsidRDefault="00F9085B" w:rsidP="008D0B80">
      <w:pPr>
        <w:pStyle w:val="Normalindented"/>
        <w:ind w:firstLine="0"/>
        <w:rPr>
          <w:lang w:val="en-US"/>
        </w:rPr>
      </w:pPr>
      <w:r w:rsidRPr="00353052">
        <w:rPr>
          <w:b/>
          <w:lang w:val="en-US"/>
        </w:rPr>
        <w:t>Figure S</w:t>
      </w:r>
      <w:r w:rsidR="00F5657A">
        <w:rPr>
          <w:b/>
          <w:lang w:val="en-US"/>
        </w:rPr>
        <w:t>2</w:t>
      </w:r>
      <w:r w:rsidRPr="00353052">
        <w:rPr>
          <w:b/>
          <w:lang w:val="en-US"/>
        </w:rPr>
        <w:t>.</w:t>
      </w:r>
      <w:r w:rsidRPr="00353052">
        <w:rPr>
          <w:lang w:val="en-US"/>
        </w:rPr>
        <w:t xml:space="preserve"> </w:t>
      </w:r>
      <w:r>
        <w:rPr>
          <w:lang w:val="en-US"/>
        </w:rPr>
        <w:tab/>
      </w:r>
      <w:r w:rsidRPr="00353052">
        <w:rPr>
          <w:lang w:val="en-US"/>
        </w:rPr>
        <w:t xml:space="preserve">Plot from Fig. 2 with lines </w:t>
      </w:r>
      <w:r>
        <w:rPr>
          <w:lang w:val="en-US"/>
        </w:rPr>
        <w:t>connecting</w:t>
      </w:r>
      <w:r w:rsidRPr="00353052">
        <w:rPr>
          <w:lang w:val="en-US"/>
        </w:rPr>
        <w:t xml:space="preserve"> body and gut samples</w:t>
      </w:r>
      <w:r>
        <w:rPr>
          <w:lang w:val="en-US"/>
        </w:rPr>
        <w:t xml:space="preserve"> from each individual.</w:t>
      </w:r>
    </w:p>
    <w:p w14:paraId="653D6A36" w14:textId="0956FB49" w:rsidR="00F9085B" w:rsidRDefault="00A67518" w:rsidP="008D0B80">
      <w:pPr>
        <w:pStyle w:val="Normalindented"/>
        <w:ind w:firstLine="0"/>
        <w:rPr>
          <w:lang w:val="en-US"/>
        </w:rPr>
      </w:pPr>
      <w:r w:rsidRPr="00353052">
        <w:rPr>
          <w:b/>
          <w:lang w:val="en-US"/>
        </w:rPr>
        <w:t>Figure S</w:t>
      </w:r>
      <w:r w:rsidR="00F5657A">
        <w:rPr>
          <w:b/>
          <w:lang w:val="en-US"/>
        </w:rPr>
        <w:t>3</w:t>
      </w:r>
      <w:r w:rsidRPr="00353052">
        <w:rPr>
          <w:b/>
          <w:lang w:val="en-US"/>
        </w:rPr>
        <w:t>.</w:t>
      </w:r>
      <w:r w:rsidRPr="00353052">
        <w:rPr>
          <w:lang w:val="en-US"/>
        </w:rPr>
        <w:t xml:space="preserve"> </w:t>
      </w:r>
      <w:r>
        <w:rPr>
          <w:lang w:val="en-US"/>
        </w:rPr>
        <w:tab/>
      </w:r>
      <w:proofErr w:type="gramStart"/>
      <w:r w:rsidRPr="00353052">
        <w:rPr>
          <w:lang w:val="en-US"/>
        </w:rPr>
        <w:t>C:N</w:t>
      </w:r>
      <w:proofErr w:type="gramEnd"/>
      <w:r w:rsidRPr="00353052">
        <w:rPr>
          <w:lang w:val="en-US"/>
        </w:rPr>
        <w:t>, C:P, and N:P ratios for each tree separately</w:t>
      </w:r>
    </w:p>
    <w:p w14:paraId="786D1C00" w14:textId="037629B6" w:rsidR="00F9085B" w:rsidRDefault="00A67518" w:rsidP="008D0B80">
      <w:pPr>
        <w:pStyle w:val="Normalindented"/>
        <w:ind w:firstLine="0"/>
        <w:rPr>
          <w:lang w:val="en-US"/>
        </w:rPr>
      </w:pPr>
      <w:r w:rsidRPr="00353052">
        <w:rPr>
          <w:b/>
          <w:lang w:val="en-US"/>
        </w:rPr>
        <w:t>Figure S</w:t>
      </w:r>
      <w:r w:rsidR="00F5657A">
        <w:rPr>
          <w:b/>
          <w:lang w:val="en-US"/>
        </w:rPr>
        <w:t>4</w:t>
      </w:r>
      <w:r w:rsidRPr="00353052">
        <w:rPr>
          <w:b/>
          <w:lang w:val="en-US"/>
        </w:rPr>
        <w:t>.</w:t>
      </w:r>
      <w:r w:rsidRPr="00353052">
        <w:rPr>
          <w:lang w:val="en-US"/>
        </w:rPr>
        <w:t xml:space="preserve"> </w:t>
      </w:r>
      <w:r>
        <w:rPr>
          <w:lang w:val="en-US"/>
        </w:rPr>
        <w:tab/>
      </w:r>
      <w:r w:rsidRPr="00353052">
        <w:rPr>
          <w:lang w:val="en-US"/>
        </w:rPr>
        <w:t xml:space="preserve">Predicted </w:t>
      </w:r>
      <w:proofErr w:type="gramStart"/>
      <w:r w:rsidRPr="00353052">
        <w:rPr>
          <w:lang w:val="en-US"/>
        </w:rPr>
        <w:t>C:N</w:t>
      </w:r>
      <w:proofErr w:type="gramEnd"/>
      <w:r w:rsidRPr="00353052">
        <w:rPr>
          <w:lang w:val="en-US"/>
        </w:rPr>
        <w:t>, C:P and N:P ratios</w:t>
      </w:r>
      <w:r>
        <w:rPr>
          <w:lang w:val="en-US"/>
        </w:rPr>
        <w:t xml:space="preserve">, </w:t>
      </w:r>
      <w:r w:rsidRPr="00353052">
        <w:rPr>
          <w:lang w:val="en-US"/>
        </w:rPr>
        <w:t xml:space="preserve">partially Bayesian linear mixed-effects models. </w:t>
      </w:r>
    </w:p>
    <w:p w14:paraId="672ACD35" w14:textId="77777777" w:rsidR="00B31FB2" w:rsidRDefault="00B31FB2" w:rsidP="008D0B80">
      <w:pPr>
        <w:pStyle w:val="Normalindented"/>
        <w:ind w:firstLine="0"/>
        <w:rPr>
          <w:lang w:val="en-US"/>
        </w:rPr>
      </w:pPr>
    </w:p>
    <w:p w14:paraId="71C70D79" w14:textId="700F5CE4" w:rsidR="00B31FB2" w:rsidRDefault="00B31FB2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86B9396" w14:textId="77777777" w:rsidR="00F9085B" w:rsidRPr="00353052" w:rsidRDefault="00F9085B" w:rsidP="008D0B80">
      <w:pPr>
        <w:pStyle w:val="Normalindented"/>
        <w:ind w:firstLine="0"/>
        <w:rPr>
          <w:lang w:val="en-US"/>
        </w:rPr>
      </w:pPr>
    </w:p>
    <w:p w14:paraId="2B5F1E8F" w14:textId="51F37D7D" w:rsidR="008D0B80" w:rsidRDefault="00F5657A" w:rsidP="00836E80">
      <w:pPr>
        <w:pStyle w:val="Normalindented"/>
        <w:ind w:firstLine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2E8728" wp14:editId="0A42EE8B">
            <wp:extent cx="3565624" cy="2674218"/>
            <wp:effectExtent l="127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582704" cy="2687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2116F" w14:textId="5601A60C" w:rsidR="00F5657A" w:rsidRPr="00353052" w:rsidRDefault="00F5657A" w:rsidP="00836E80">
      <w:pPr>
        <w:pStyle w:val="Normalindented"/>
        <w:ind w:firstLine="0"/>
        <w:rPr>
          <w:lang w:val="en-US"/>
        </w:rPr>
      </w:pPr>
      <w:r w:rsidRPr="00F5657A">
        <w:rPr>
          <w:b/>
          <w:bCs/>
          <w:lang w:val="en-US"/>
        </w:rPr>
        <w:t>Figure S1.</w:t>
      </w:r>
      <w:r>
        <w:rPr>
          <w:lang w:val="en-US"/>
        </w:rPr>
        <w:t xml:space="preserve"> Artificial cone used to provide shelter for beetles in collection cups.</w:t>
      </w:r>
    </w:p>
    <w:p w14:paraId="028DB4CA" w14:textId="79B19C7E" w:rsidR="00836E80" w:rsidRPr="006B1962" w:rsidRDefault="00CE0971" w:rsidP="00836E80">
      <w:pPr>
        <w:pStyle w:val="Normalindented"/>
        <w:ind w:firstLine="0"/>
        <w:rPr>
          <w:b/>
          <w:bCs/>
          <w:lang w:val="en-US"/>
        </w:rPr>
      </w:pPr>
      <w:r w:rsidRPr="006B1962">
        <w:rPr>
          <w:b/>
          <w:bCs/>
          <w:lang w:val="en-US"/>
        </w:rPr>
        <w:drawing>
          <wp:inline distT="0" distB="0" distL="0" distR="0" wp14:anchorId="2DCD7F97" wp14:editId="04349472">
            <wp:extent cx="5756910" cy="4192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D4842" w14:textId="5CD96129" w:rsidR="00836E80" w:rsidRPr="006B1962" w:rsidRDefault="00836E80" w:rsidP="006B1962">
      <w:pPr>
        <w:pStyle w:val="Normalindented"/>
        <w:ind w:firstLine="0"/>
        <w:rPr>
          <w:lang w:val="en-US"/>
        </w:rPr>
      </w:pPr>
      <w:r w:rsidRPr="006B1962">
        <w:rPr>
          <w:b/>
          <w:bCs/>
          <w:lang w:val="en-US"/>
        </w:rPr>
        <w:t>Figure S</w:t>
      </w:r>
      <w:r w:rsidR="00F5657A" w:rsidRPr="006B1962">
        <w:rPr>
          <w:b/>
          <w:bCs/>
          <w:lang w:val="en-US"/>
        </w:rPr>
        <w:t>2</w:t>
      </w:r>
      <w:r w:rsidRPr="006B1962">
        <w:rPr>
          <w:b/>
          <w:bCs/>
          <w:lang w:val="en-US"/>
        </w:rPr>
        <w:t xml:space="preserve">. </w:t>
      </w:r>
      <w:r w:rsidRPr="006B1962">
        <w:rPr>
          <w:lang w:val="en-US"/>
        </w:rPr>
        <w:t>Plot from Fig. 2 with lines added to connect body and gut samples that originate from the same individual beetle sample, demonstrating that there is not a pattern driven by the non-independence of the samples.</w:t>
      </w:r>
    </w:p>
    <w:p w14:paraId="42A9B929" w14:textId="006C78A2" w:rsidR="00836E80" w:rsidRPr="00353052" w:rsidRDefault="00CE0971" w:rsidP="00836E8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5C7C4C" wp14:editId="399D67D7">
            <wp:extent cx="5756910" cy="6609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60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138AF" w14:textId="5A0D335D" w:rsidR="00836E80" w:rsidRPr="006B1962" w:rsidRDefault="00836E80" w:rsidP="006B1962">
      <w:pPr>
        <w:pStyle w:val="Normalindented"/>
        <w:ind w:firstLine="0"/>
        <w:rPr>
          <w:b/>
          <w:bCs/>
          <w:lang w:val="en-US"/>
        </w:rPr>
      </w:pPr>
      <w:r w:rsidRPr="006B1962">
        <w:rPr>
          <w:b/>
          <w:bCs/>
          <w:lang w:val="en-US"/>
        </w:rPr>
        <w:t>Figure S</w:t>
      </w:r>
      <w:r w:rsidR="00F5657A" w:rsidRPr="006B1962">
        <w:rPr>
          <w:b/>
          <w:bCs/>
          <w:lang w:val="en-US"/>
        </w:rPr>
        <w:t>3</w:t>
      </w:r>
      <w:r w:rsidRPr="006B1962">
        <w:rPr>
          <w:b/>
          <w:bCs/>
          <w:lang w:val="en-US"/>
        </w:rPr>
        <w:t xml:space="preserve">. </w:t>
      </w:r>
      <w:proofErr w:type="gramStart"/>
      <w:r w:rsidRPr="006B1962">
        <w:rPr>
          <w:lang w:val="en-US"/>
        </w:rPr>
        <w:t>C:N</w:t>
      </w:r>
      <w:proofErr w:type="gramEnd"/>
      <w:r w:rsidRPr="006B1962">
        <w:rPr>
          <w:lang w:val="en-US"/>
        </w:rPr>
        <w:t>, C:P, and N:P ratios for each tree separately. See Fig. 6.</w:t>
      </w:r>
    </w:p>
    <w:p w14:paraId="6F583C6E" w14:textId="1BF92AFD" w:rsidR="00836E80" w:rsidRPr="00353052" w:rsidRDefault="00CE0971" w:rsidP="00836E80">
      <w:pPr>
        <w:rPr>
          <w:lang w:val="en-US"/>
        </w:rPr>
      </w:pPr>
      <w:r>
        <w:rPr>
          <w:lang w:val="en-US"/>
        </w:rPr>
        <w:lastRenderedPageBreak/>
        <w:drawing>
          <wp:inline distT="0" distB="0" distL="0" distR="0" wp14:anchorId="40F2E7C7" wp14:editId="2ABBBCDA">
            <wp:extent cx="5756910" cy="76022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0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34445" w14:textId="204462A7" w:rsidR="00836E80" w:rsidRDefault="00836E80" w:rsidP="006B1962">
      <w:pPr>
        <w:rPr>
          <w:lang w:val="en-US"/>
        </w:rPr>
      </w:pPr>
      <w:r w:rsidRPr="006B1962">
        <w:rPr>
          <w:b/>
          <w:bCs/>
          <w:lang w:val="en-US"/>
        </w:rPr>
        <w:t>Figure S</w:t>
      </w:r>
      <w:r w:rsidR="00F5657A" w:rsidRPr="006B1962">
        <w:rPr>
          <w:b/>
          <w:bCs/>
          <w:lang w:val="en-US"/>
        </w:rPr>
        <w:t>4</w:t>
      </w:r>
      <w:r w:rsidRPr="006B1962">
        <w:rPr>
          <w:b/>
          <w:bCs/>
          <w:lang w:val="en-US"/>
        </w:rPr>
        <w:t>.</w:t>
      </w:r>
      <w:r w:rsidRPr="00353052">
        <w:rPr>
          <w:lang w:val="en-US"/>
        </w:rPr>
        <w:t xml:space="preserve"> Predicted </w:t>
      </w:r>
      <w:proofErr w:type="gramStart"/>
      <w:r w:rsidRPr="00353052">
        <w:rPr>
          <w:lang w:val="en-US"/>
        </w:rPr>
        <w:t>C:N</w:t>
      </w:r>
      <w:proofErr w:type="gramEnd"/>
      <w:r w:rsidRPr="00353052">
        <w:rPr>
          <w:lang w:val="en-US"/>
        </w:rPr>
        <w:t xml:space="preserve">, C:P and N:P ratios based on partially Bayesian linear mixed-effects models. Measured </w:t>
      </w:r>
      <w:proofErr w:type="gramStart"/>
      <w:r w:rsidRPr="00353052">
        <w:rPr>
          <w:lang w:val="en-US"/>
        </w:rPr>
        <w:t>C:N</w:t>
      </w:r>
      <w:proofErr w:type="gramEnd"/>
      <w:r w:rsidRPr="00353052">
        <w:rPr>
          <w:lang w:val="en-US"/>
        </w:rPr>
        <w:t>, C:P and N:P ratio values for each sample are plotted in Fig. 6 and Fig. S2.</w:t>
      </w:r>
    </w:p>
    <w:p w14:paraId="462492F9" w14:textId="351F7CEA" w:rsidR="002F3F15" w:rsidRPr="00353052" w:rsidRDefault="002F3F15" w:rsidP="00CE0971">
      <w:pPr>
        <w:pStyle w:val="Normalindented"/>
        <w:ind w:firstLine="0"/>
        <w:rPr>
          <w:lang w:val="en-US"/>
        </w:rPr>
      </w:pPr>
    </w:p>
    <w:sectPr w:rsidR="002F3F15" w:rsidRPr="00353052" w:rsidSect="00462947">
      <w:footerReference w:type="even" r:id="rId10"/>
      <w:footerReference w:type="default" r:id="rId11"/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725CB" w14:textId="77777777" w:rsidR="001527FE" w:rsidRDefault="001527FE" w:rsidP="00836E80">
      <w:pPr>
        <w:spacing w:line="240" w:lineRule="auto"/>
      </w:pPr>
      <w:r>
        <w:separator/>
      </w:r>
    </w:p>
  </w:endnote>
  <w:endnote w:type="continuationSeparator" w:id="0">
    <w:p w14:paraId="0B19DB39" w14:textId="77777777" w:rsidR="001527FE" w:rsidRDefault="001527FE" w:rsidP="00836E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9370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21D9B3" w14:textId="3C09C3CE" w:rsidR="00836E80" w:rsidRDefault="00836E80" w:rsidP="00E634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1C5E5" w14:textId="77777777" w:rsidR="00836E80" w:rsidRDefault="00836E80" w:rsidP="00836E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677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97AE0" w14:textId="2A26EFEC" w:rsidR="00836E80" w:rsidRDefault="00836E80" w:rsidP="00E634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54A1F" w14:textId="77777777" w:rsidR="00836E80" w:rsidRDefault="00836E80" w:rsidP="00836E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11DCA" w14:textId="77777777" w:rsidR="001527FE" w:rsidRDefault="001527FE" w:rsidP="00836E80">
      <w:pPr>
        <w:spacing w:line="240" w:lineRule="auto"/>
      </w:pPr>
      <w:r>
        <w:separator/>
      </w:r>
    </w:p>
  </w:footnote>
  <w:footnote w:type="continuationSeparator" w:id="0">
    <w:p w14:paraId="78DD4672" w14:textId="77777777" w:rsidR="001527FE" w:rsidRDefault="001527FE" w:rsidP="00836E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E80"/>
    <w:rsid w:val="00026B9B"/>
    <w:rsid w:val="0005165B"/>
    <w:rsid w:val="000644F0"/>
    <w:rsid w:val="000A7F62"/>
    <w:rsid w:val="000D0E58"/>
    <w:rsid w:val="00101C53"/>
    <w:rsid w:val="00150E14"/>
    <w:rsid w:val="001527FE"/>
    <w:rsid w:val="00172455"/>
    <w:rsid w:val="001B774D"/>
    <w:rsid w:val="00224C2B"/>
    <w:rsid w:val="00231F79"/>
    <w:rsid w:val="00241A17"/>
    <w:rsid w:val="002F3F15"/>
    <w:rsid w:val="002F58D5"/>
    <w:rsid w:val="00332A12"/>
    <w:rsid w:val="0033302E"/>
    <w:rsid w:val="00336E5E"/>
    <w:rsid w:val="00353052"/>
    <w:rsid w:val="003E5540"/>
    <w:rsid w:val="003E612B"/>
    <w:rsid w:val="00431490"/>
    <w:rsid w:val="0043616A"/>
    <w:rsid w:val="00462947"/>
    <w:rsid w:val="004E6B4F"/>
    <w:rsid w:val="00532006"/>
    <w:rsid w:val="00537330"/>
    <w:rsid w:val="00566CA6"/>
    <w:rsid w:val="00573BB3"/>
    <w:rsid w:val="00574C3F"/>
    <w:rsid w:val="005E45CA"/>
    <w:rsid w:val="005F3D5E"/>
    <w:rsid w:val="0061703D"/>
    <w:rsid w:val="00643548"/>
    <w:rsid w:val="006510B3"/>
    <w:rsid w:val="0067205F"/>
    <w:rsid w:val="0068531B"/>
    <w:rsid w:val="006A2BE5"/>
    <w:rsid w:val="006A3ED4"/>
    <w:rsid w:val="006B1962"/>
    <w:rsid w:val="006C4B4F"/>
    <w:rsid w:val="00745ADD"/>
    <w:rsid w:val="007F5F46"/>
    <w:rsid w:val="008150DB"/>
    <w:rsid w:val="00836E80"/>
    <w:rsid w:val="008C1800"/>
    <w:rsid w:val="008C7373"/>
    <w:rsid w:val="008D0B80"/>
    <w:rsid w:val="008D5CB4"/>
    <w:rsid w:val="008E5365"/>
    <w:rsid w:val="009225F2"/>
    <w:rsid w:val="0092644B"/>
    <w:rsid w:val="00A446F8"/>
    <w:rsid w:val="00A642C8"/>
    <w:rsid w:val="00A67518"/>
    <w:rsid w:val="00A72C73"/>
    <w:rsid w:val="00AD3C32"/>
    <w:rsid w:val="00AD4B5D"/>
    <w:rsid w:val="00AE4D02"/>
    <w:rsid w:val="00AF0F8E"/>
    <w:rsid w:val="00AF159C"/>
    <w:rsid w:val="00B1114C"/>
    <w:rsid w:val="00B31FB2"/>
    <w:rsid w:val="00B51C4D"/>
    <w:rsid w:val="00BB760D"/>
    <w:rsid w:val="00BE037F"/>
    <w:rsid w:val="00C260B8"/>
    <w:rsid w:val="00C407DE"/>
    <w:rsid w:val="00C54754"/>
    <w:rsid w:val="00C5500D"/>
    <w:rsid w:val="00C63DB3"/>
    <w:rsid w:val="00C9271C"/>
    <w:rsid w:val="00CB07BE"/>
    <w:rsid w:val="00CC1613"/>
    <w:rsid w:val="00CE0971"/>
    <w:rsid w:val="00D21712"/>
    <w:rsid w:val="00D27596"/>
    <w:rsid w:val="00D72ABD"/>
    <w:rsid w:val="00DA26C8"/>
    <w:rsid w:val="00E00A85"/>
    <w:rsid w:val="00E23101"/>
    <w:rsid w:val="00E302BA"/>
    <w:rsid w:val="00E6758A"/>
    <w:rsid w:val="00EB0610"/>
    <w:rsid w:val="00EC51A5"/>
    <w:rsid w:val="00F318FF"/>
    <w:rsid w:val="00F33D0F"/>
    <w:rsid w:val="00F44EB5"/>
    <w:rsid w:val="00F5657A"/>
    <w:rsid w:val="00F7227C"/>
    <w:rsid w:val="00F80E5A"/>
    <w:rsid w:val="00F9085B"/>
    <w:rsid w:val="00FC1EB1"/>
    <w:rsid w:val="00FC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0AD9B2"/>
  <w15:chartTrackingRefBased/>
  <w15:docId w15:val="{415FD77E-2CAD-C249-8078-EB50C222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ed"/>
    <w:qFormat/>
    <w:rsid w:val="00836E80"/>
    <w:pPr>
      <w:spacing w:line="260" w:lineRule="atLeast"/>
      <w:jc w:val="both"/>
    </w:pPr>
    <w:rPr>
      <w:rFonts w:ascii="Times New Roman" w:eastAsia="Times New Roman" w:hAnsi="Times New Roman" w:cs="Times New Roman"/>
      <w:sz w:val="22"/>
      <w:szCs w:val="22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ed">
    <w:name w:val="Normal (indented)"/>
    <w:basedOn w:val="Normal"/>
    <w:rsid w:val="00836E80"/>
    <w:pPr>
      <w:ind w:firstLine="255"/>
    </w:pPr>
  </w:style>
  <w:style w:type="paragraph" w:styleId="Caption">
    <w:name w:val="caption"/>
    <w:basedOn w:val="Normal"/>
    <w:next w:val="Normal"/>
    <w:uiPriority w:val="99"/>
    <w:qFormat/>
    <w:rsid w:val="00836E80"/>
    <w:pPr>
      <w:keepLines/>
      <w:spacing w:before="120" w:after="120" w:line="220" w:lineRule="exact"/>
    </w:pPr>
    <w:rPr>
      <w:bCs/>
      <w:sz w:val="20"/>
    </w:rPr>
  </w:style>
  <w:style w:type="paragraph" w:styleId="Footer">
    <w:name w:val="footer"/>
    <w:basedOn w:val="Normal"/>
    <w:link w:val="FooterChar"/>
    <w:uiPriority w:val="99"/>
    <w:unhideWhenUsed/>
    <w:rsid w:val="00836E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E80"/>
    <w:rPr>
      <w:rFonts w:ascii="Times New Roman" w:eastAsia="Times New Roman" w:hAnsi="Times New Roman" w:cs="Times New Roman"/>
      <w:sz w:val="22"/>
      <w:szCs w:val="22"/>
      <w:lang w:val="en-GB" w:eastAsia="sv-SE"/>
    </w:rPr>
  </w:style>
  <w:style w:type="character" w:styleId="PageNumber">
    <w:name w:val="page number"/>
    <w:basedOn w:val="DefaultParagraphFont"/>
    <w:uiPriority w:val="99"/>
    <w:semiHidden/>
    <w:unhideWhenUsed/>
    <w:rsid w:val="00836E80"/>
  </w:style>
  <w:style w:type="character" w:customStyle="1" w:styleId="Footnotereferenceintable">
    <w:name w:val="Footnote reference in table"/>
    <w:basedOn w:val="FootnoteReference"/>
    <w:uiPriority w:val="15"/>
    <w:rsid w:val="008D0B80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paragraph" w:customStyle="1" w:styleId="Author">
    <w:name w:val="Author"/>
    <w:basedOn w:val="Normal"/>
    <w:qFormat/>
    <w:rsid w:val="008D0B80"/>
    <w:pPr>
      <w:jc w:val="center"/>
    </w:pPr>
    <w:rPr>
      <w:rFonts w:eastAsia="Calibri"/>
      <w:sz w:val="20"/>
    </w:rPr>
  </w:style>
  <w:style w:type="paragraph" w:customStyle="1" w:styleId="Affiliation">
    <w:name w:val="Affiliation"/>
    <w:basedOn w:val="Author"/>
    <w:qFormat/>
    <w:rsid w:val="008D0B80"/>
    <w:rPr>
      <w:sz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D0B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2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</dc:creator>
  <cp:keywords/>
  <dc:description/>
  <cp:lastModifiedBy>Anna R</cp:lastModifiedBy>
  <cp:revision>11</cp:revision>
  <dcterms:created xsi:type="dcterms:W3CDTF">2022-06-19T15:40:00Z</dcterms:created>
  <dcterms:modified xsi:type="dcterms:W3CDTF">2022-06-19T16:16:00Z</dcterms:modified>
</cp:coreProperties>
</file>